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637"/>
        <w:gridCol w:w="1417"/>
        <w:gridCol w:w="710"/>
        <w:gridCol w:w="710"/>
        <w:gridCol w:w="568"/>
        <w:gridCol w:w="568"/>
        <w:gridCol w:w="1795"/>
        <w:gridCol w:w="160"/>
        <w:gridCol w:w="1171"/>
        <w:gridCol w:w="571"/>
        <w:gridCol w:w="2695"/>
        <w:gridCol w:w="975"/>
        <w:gridCol w:w="2450"/>
      </w:tblGrid>
      <w:tr w:rsidR="00AD4FE8" w:rsidRPr="00BC2D01" w:rsidTr="00AD4FE8">
        <w:trPr>
          <w:trHeight w:val="315"/>
        </w:trPr>
        <w:tc>
          <w:tcPr>
            <w:tcW w:w="221" w:type="pct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D4FE8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Locality code</w:t>
            </w:r>
          </w:p>
        </w:tc>
        <w:tc>
          <w:tcPr>
            <w:tcW w:w="491" w:type="pct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D4FE8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Locality</w:t>
            </w:r>
          </w:p>
        </w:tc>
        <w:tc>
          <w:tcPr>
            <w:tcW w:w="246" w:type="pct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D4FE8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Lat</w:t>
            </w:r>
          </w:p>
        </w:tc>
        <w:tc>
          <w:tcPr>
            <w:tcW w:w="246" w:type="pct"/>
            <w:vMerge w:val="restar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D4FE8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Long</w:t>
            </w:r>
          </w:p>
        </w:tc>
        <w:tc>
          <w:tcPr>
            <w:tcW w:w="197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819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D4FE8" w:rsidRPr="00AD4FE8" w:rsidRDefault="00AD4FE8" w:rsidP="00F14CF7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 xml:space="preserve">mtDNA </w:t>
            </w:r>
            <w:r w:rsidRPr="00BC2D01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6"/>
                <w:lang w:eastAsia="it-IT"/>
              </w:rPr>
              <w:t>cytb</w:t>
            </w:r>
          </w:p>
        </w:tc>
        <w:tc>
          <w:tcPr>
            <w:tcW w:w="55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1538" w:type="pct"/>
            <w:gridSpan w:val="3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AD4FE8" w:rsidRDefault="00AD4FE8" w:rsidP="00F14CF7">
            <w:pPr>
              <w:rPr>
                <w:lang w:val="en-US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 xml:space="preserve">nuDNA </w:t>
            </w:r>
            <w:r w:rsidRPr="00BC2D01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6"/>
                <w:lang w:eastAsia="it-IT"/>
              </w:rPr>
              <w:t>mc1r</w:t>
            </w:r>
          </w:p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1187" w:type="pct"/>
            <w:gridSpan w:val="2"/>
            <w:tcBorders>
              <w:top w:val="single" w:sz="8" w:space="0" w:color="000000" w:themeColor="text1"/>
              <w:right w:val="nil"/>
            </w:tcBorders>
          </w:tcPr>
          <w:p w:rsidR="00AD4FE8" w:rsidRDefault="00AD4FE8" w:rsidP="00AD4FE8">
            <w:pPr>
              <w:rPr>
                <w:lang w:val="en-US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 xml:space="preserve">nuDNA </w:t>
            </w:r>
            <w:r w:rsidRPr="00AD4FE8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6"/>
                <w:lang w:val="en-US" w:eastAsia="it-IT"/>
              </w:rPr>
              <w:t>β-fibint7</w:t>
            </w:r>
          </w:p>
          <w:p w:rsidR="00AD4FE8" w:rsidRPr="00BC2D01" w:rsidRDefault="00AD4FE8" w:rsidP="00AD4FE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</w:tr>
      <w:tr w:rsidR="00AD4FE8" w:rsidRPr="00BC2D01" w:rsidTr="00AD4FE8">
        <w:trPr>
          <w:trHeight w:val="274"/>
        </w:trPr>
        <w:tc>
          <w:tcPr>
            <w:tcW w:w="221" w:type="pct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491" w:type="pct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46" w:type="pct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246" w:type="pct"/>
            <w:vMerge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197" w:type="pct"/>
            <w:tcBorders>
              <w:top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</w:t>
            </w:r>
          </w:p>
        </w:tc>
        <w:tc>
          <w:tcPr>
            <w:tcW w:w="197" w:type="pct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lade</w:t>
            </w:r>
          </w:p>
        </w:tc>
        <w:tc>
          <w:tcPr>
            <w:tcW w:w="1083" w:type="pct"/>
            <w:gridSpan w:val="3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AD4FE8" w:rsidRPr="00BC2D01" w:rsidRDefault="00AD4FE8" w:rsidP="00F14CF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plotype(s)</w:t>
            </w:r>
          </w:p>
        </w:tc>
        <w:tc>
          <w:tcPr>
            <w:tcW w:w="198" w:type="pct"/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plotype(s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plotype(s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aS</w:t>
            </w:r>
          </w:p>
        </w:tc>
        <w:tc>
          <w:tcPr>
            <w:tcW w:w="49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Vulcanello</w:t>
            </w:r>
          </w:p>
        </w:tc>
        <w:tc>
          <w:tcPr>
            <w:tcW w:w="246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421</w:t>
            </w:r>
          </w:p>
        </w:tc>
        <w:tc>
          <w:tcPr>
            <w:tcW w:w="246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959</w:t>
            </w:r>
          </w:p>
        </w:tc>
        <w:tc>
          <w:tcPr>
            <w:tcW w:w="197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1(1), Hs2(1)</w:t>
            </w:r>
          </w:p>
        </w:tc>
        <w:tc>
          <w:tcPr>
            <w:tcW w:w="19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6), M2(2)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b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Vulcan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4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95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1(1), Hs2(1), Hs3(1), Hs4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, M2(4), M3(1), M4(2), M</w:t>
            </w:r>
            <w:r w:rsidR="002F519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</w:t>
            </w: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a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alina Malf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58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83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5(1), Hs6(1), Hs7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, M2(1), M4(1), M6(1), M7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b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alina Pollar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57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80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68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Lipar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4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95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6(1), Hs9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trombol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8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22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it-IT"/>
              </w:rPr>
              <w:t>Hs6(1), Hs7(1), Hs10(2), Hs11(1), Hs1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5), M2(2), M4(1), M8(1), M9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apo D’orland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15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76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13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2(1),M10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ebrod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87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62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 xml:space="preserve">Hs13(2), Hs14(1), Hs15(1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, M2(1), M5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 (3), F2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apizz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80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47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13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olli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01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14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 xml:space="preserve">Hs16(1), Hs17(1), Hs18(1), Hs19(1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7), M4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Roccapalumb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8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63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20(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, M2(1), M1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0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ermini Imeres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96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73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2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, M4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1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erd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9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79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, M2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altavutur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83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89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2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ferrocavall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2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28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 xml:space="preserve">Hs23(1), Hs24(1), Hs25(1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Zingar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09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79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 xml:space="preserve">Hs26(4), Hs27(1), Hs28(1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1), M2(1), M12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(8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onte Cofan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1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67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26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-M13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avigna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9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32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29(1), Hs30(2), Hs31(1), Hs3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1), M2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(1), F4(3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7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arettim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97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07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33(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(4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8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tagnon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86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48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 xml:space="preserve">Hs34(1), Hs35(2), Hs36(1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9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Rilievo Fium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88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52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35(1), Hs37(2), Hs38(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3(2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0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 xml:space="preserve">Borgo Fazio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8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71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35(1), Hs39(1), Hs40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1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 xml:space="preserve">Fiume Balata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8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60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39(1), Hs4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5), M14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2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 xml:space="preserve">Mazara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7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65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38(1), Hs4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(2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3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 xml:space="preserve">Menfi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58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99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43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(1), F4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4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Eraclea Mino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38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30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38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, M15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(2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5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iculia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34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39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44(1), Hs45(2), Hs46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6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ile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48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7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 xml:space="preserve">Hs47(1), Hs48(1), Hs49(1), Hs50(1) 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6), M7(1), M16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7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altanisset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4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1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5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lastRenderedPageBreak/>
              <w:t>28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azzarin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31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19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 xml:space="preserve">Hs52(1), Hs53(1), Hs54(1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4), M7(1), M15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9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L. Disuer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4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1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55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0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anfri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1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15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56(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1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ughere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07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43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 xml:space="preserve">Hs57(1), Hs58(1), Hs59(1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8), M2(1), M4(1), M9(1)-M17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2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Vittori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6,96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55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60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, M2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3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spic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6,79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88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4(1), M18(1), M19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4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achin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6,73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00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23(1), Hs6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5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orto Pal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6,71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12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40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(2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6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Vendicar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6,80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09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it-IT"/>
              </w:rPr>
              <w:t>Hs23(2), Hs62(1), Hs63(2), Hs64(1), Hs65(1), Hs66(1), Hs67(1), Hs68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9), M4(1), M7(1), M9(1), M12(3), M17(1), M20(1), M21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(9), F7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oto Lid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6,84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1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69(2), Hs70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3), M2(2), M6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avagrand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6,98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03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7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, M2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assibil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6,98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16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72(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3), M12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4(1), F6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anicattin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0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12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23(2), Hs7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4), M5(1), M6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1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lorid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1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14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73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2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aline di Priol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15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18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74(1), Hs75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(3), F5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3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orcian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1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15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75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4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Lentin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3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99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76(1), Hs77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3)-M12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3(2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oce Simet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37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03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78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6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orridore del per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3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04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79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7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cireal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59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17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80(2), Hs81(1), Hs82(1), Hs83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8), M2(1), M6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8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recastagn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6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09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84(1), Hs85(1), Hs86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4), M6(1), M22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9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edar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6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04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87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0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cur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6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15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88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, M2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1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ozzill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6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19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81(2), Hs89(1), Hs90(1), Hs9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7), M2(3), M6(1), M23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2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sola bella (spiag.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85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29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92(1), Hs93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4), M6(1), M24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(1), F3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3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sola bell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8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3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94(3), Hs95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6), M2(1), M15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(4), F3(4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4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Gagg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86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2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9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-M2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5S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Gole Alcantar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8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16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81(1), Hs96(1),  Hs97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 xml:space="preserve">M1(8)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(2), F3(1), F4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Gerac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27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22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l1(1), Hcl5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, M25(1), M26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8(1), F22(1), F22(1), F31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ammol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36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24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l2(1), Hcl3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, M26(1), M27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(1),F14(1), F31(2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aid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85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38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l6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Rend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,33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18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l8(1), Hcl10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28(2), M29(1), M30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6(1), F24(1), F30(2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lastRenderedPageBreak/>
              <w:t>5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ilet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6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06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l13(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3)-M31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6(1), F17(1), F20(1), F29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Vena di Maid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85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36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l7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-M28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9(1), F27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imeri-Crichi foc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84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67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l9(1), Hcl11(1), Hcl1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28(3), M29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5(1), F16(1), F18(1), F26(1), F27(1), F28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teccato di Cutr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93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9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l19(1), Hcl20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28(1), M32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6(4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1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aler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,0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17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c3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ltilia (su.A3 per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,1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25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c1(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, M32(1), M35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0(1),F12(1),F13(1),F15(1),F25(1) F52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Belmont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,16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08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c2(1), Hcc3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28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iumefredd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,2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07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c4(1), Hcc5(1), Hcc6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, M28(2)-M35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6(2), F27(4),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irell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,69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80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40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34(2), M36(2), M37(1), M38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7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cale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,82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79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44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2(1),M34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8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raia a Mar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,88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78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43(1), Ha4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33(2), M34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0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Rossan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,57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63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l14(2), Hcl15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3), M6(1), M29(2), M62(3), M65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1(1), F19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1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arina di Mandatorricci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,5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86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l2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, M21(1), M62(1), M64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2C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irò mari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,36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7,12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l16(1), Hcl17(1), Hcl2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, M28(2), M29(1), M62(1), M63(1), M66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16(3), F18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P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Gravi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79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42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9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21(2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P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Rosa Mari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79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7,55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6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2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P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. Domin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2,1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49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2(1), M39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42(2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P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oresta Umbr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1,8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95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(5), Ha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2(2),  M4(1), M40(1), M41(1) M43(1), M44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41(1), F43(1), F46(1), F47(1), F50(1), F51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Rovine di Veli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16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16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5(4), Ha17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34(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52(2), F56(2), F57(1), F58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iopp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2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94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2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34(1), M55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unta Licos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2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94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5(1), Ha19(1), Ha20(1), Ha2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, M34(3), M42(1), M56(2), M57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44(2), F45(2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apacci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4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09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5(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2(1), M34(1), M57(1), M58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Roscign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41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33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5(1), Ha24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2(1), M34(2), M58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44(1), F45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R.N. Sale Tanagr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52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92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5(1), Ha16(2), Ha5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39(1), F45(3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malf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63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68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23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Ercolan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79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35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0(3), Ha29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37(1), F48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0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alma Campani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86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56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27(2), Ha28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7(1), M34(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38(1), F40(1), F49(2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1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Liver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9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58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26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34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C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onz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84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29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1(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2(1), M6(1), M39(1), M59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44(1), F53(1), F54(1), F55(1),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elf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98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64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2(1), M5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uio Term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1,29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86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10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, M34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lastRenderedPageBreak/>
              <w:t>2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perlong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1,26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44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1(1), Ht10(1), Ht13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, M2(1), M21(1), M34(1), M45(1), M46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irceo forest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1,3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05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1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Lago dei Monac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1,4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87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1(3), Ht4(1), Ht12(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7), M26(2), M34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60(2), F64(1), F66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oglin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1,47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71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val="en-US" w:eastAsia="it-IT"/>
              </w:rPr>
              <w:t>Ht1(2), Ht3(1), Ht5(1), Ht8(1), Ht9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9), M47(1), M48(3), M49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34(1), F59(1), F60(2), F62(2), F67(1), F68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0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astelporzian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1,70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41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2(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2(1), M15(1), M50(1), M51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34(2), F60(2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1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nagn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1,73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16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13(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3)-M2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Bellegr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1,87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03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11(1), Ht13(3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4), M12(1), M36(1), M46(1), M52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Olevano Roman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1,86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03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13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. della Mol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2,15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14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6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34(2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accares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1,89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27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, M2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60(1), F61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8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. della Tolf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2,1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1,97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7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9L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oce Verd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1,38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92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, M51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62(1), F65(1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tr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2,58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97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7(1), M54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U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E45 km1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3,3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38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10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U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E45 km9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2,98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37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1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Giannell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2,46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1,18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21(1), Ht22(1), Ht23(2), Ht24(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4), M2(1), M5(1), M17(1), M33(1), M48(1), M61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36(1), F60(3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enigli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2,41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1,23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17(1), Ht25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1), M9(1), M17(1), M61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35(2), F60(2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T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ian della Ras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4,0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1,05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20(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2(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avulli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3,88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76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 xml:space="preserve">Ha35(2), Ha36(2), Ha37(1)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33(2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ondain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3,87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64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7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M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. Conc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3,8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49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1(2), Ha34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AD4FE8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32(2), F44(2)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esol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4,85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,24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0(5), Ha31(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2(2), M7(6), M16(1), M53(2), M60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S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lgher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5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,32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(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S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Budon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</w:t>
            </w:r>
            <w:r w:rsidRPr="00ED757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0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ED757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,</w:t>
            </w:r>
            <w:r w:rsidRPr="00ED7574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1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100(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1</w:t>
            </w: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), M17(1), M53(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onte Gargan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1,78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84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(1), Ha2(1), Ha4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a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epagatt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2,37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08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7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Ostun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7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7,59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3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1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olli eugane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3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1,66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3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a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Gropello Cairol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17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,0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ibar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,76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48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c7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7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cale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,80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80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4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lastRenderedPageBreak/>
              <w:t>18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orre Orsai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1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47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5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9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Vallo della Lucani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24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28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5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0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aestum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41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99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8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1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schi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7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95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25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6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unta Al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2,8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0,75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19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7a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Firenz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3,76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1,32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18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8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onasterac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4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58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l4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0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Le Castell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9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7,02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1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l24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1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Lamezia Term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94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33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1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l23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2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erra San Brun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56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33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1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l13(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4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grigent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,29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57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44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5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Reggio Calabri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17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66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98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6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alan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18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72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98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7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spromont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,2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02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99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a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Oristan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,8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,58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100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b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-W Sardeg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0,69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8,35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100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7b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Basti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2,69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,44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t18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8c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Bonifaci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1,38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,17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100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b*</w:t>
            </w:r>
            <w:r w:rsidR="00D041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rveni Oto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05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62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c*</w:t>
            </w:r>
            <w:r w:rsidR="00D041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veti Jura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1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59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d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Zadar Ciov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3,49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27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e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Grada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3,0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7,57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f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orovnik (Olib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4,43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73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g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holi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4,4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81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h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Lutrosnja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4,3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57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i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estrunj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4,18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99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2(2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l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Veseljuh (Kornat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3,76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35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b*</w:t>
            </w:r>
            <w:r w:rsidR="00D041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ore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22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6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c*</w:t>
            </w:r>
            <w:r w:rsidR="00D041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Galine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1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59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e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Rovinj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0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63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f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Bal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04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77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g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il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12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65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lastRenderedPageBreak/>
              <w:t>3h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Bask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4,9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74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i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Kr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08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61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l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Rab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4,78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75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m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Velika Palagruz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a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ala Sestric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3,85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,20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8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b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Duza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4,25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73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8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c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Crnikov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4,2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75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8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d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Veliki Laganj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4,16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80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8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b*</w:t>
            </w:r>
            <w:r w:rsidR="00D041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ntonc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c*</w:t>
            </w:r>
            <w:r w:rsidR="00D041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Gusti Skolj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d*</w:t>
            </w:r>
            <w:r w:rsidR="00D041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Laka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16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59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e*</w:t>
            </w:r>
            <w:r w:rsidR="00D041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Lung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f*</w:t>
            </w:r>
            <w:r w:rsidR="00D041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ame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0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62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g*</w:t>
            </w:r>
            <w:r w:rsidR="00D041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Banjol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h*</w:t>
            </w:r>
            <w:r w:rsidR="00D041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Veli Piruzi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i*</w:t>
            </w:r>
            <w:r w:rsidR="00D041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veti Ivan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n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l*</w:t>
            </w:r>
            <w:r w:rsidR="00D041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tura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14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6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2m*</w:t>
            </w:r>
            <w:r w:rsidR="00D041A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II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Gustinj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0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68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6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Velika Sestric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03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67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7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d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Vrsa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1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61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1(1), Ha14(1), Ha3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9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oljic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09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48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Tovarjez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16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3,58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ola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4,21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86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9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5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onikv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5,06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4,56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38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2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usa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2,75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51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1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r3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3a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od Kopiste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2,75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71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1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r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3b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Pijavic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3,43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15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1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r1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4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ala Palagruz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2,39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27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1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r4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5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Klud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3,44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6,08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1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r2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9a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Dubrovnik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2,6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8,06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1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cl18(1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9b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Kotor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2,431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8,744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A2-S1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a8(1), Hcl18(1)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  <w:tr w:rsidR="00AD4FE8" w:rsidRPr="00BC2D01" w:rsidTr="00AD4FE8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</w:t>
            </w:r>
            <w:r w:rsidR="00D041A7"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*</w:t>
            </w:r>
            <w:bookmarkStart w:id="0" w:name="_GoBack"/>
            <w:bookmarkEnd w:id="0"/>
          </w:p>
        </w:tc>
        <w:tc>
          <w:tcPr>
            <w:tcW w:w="49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Menorc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39,91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4,07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S3</w:t>
            </w:r>
          </w:p>
        </w:tc>
        <w:tc>
          <w:tcPr>
            <w:tcW w:w="1083" w:type="pct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Hs101(1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hideMark/>
          </w:tcPr>
          <w:p w:rsidR="00AD4FE8" w:rsidRPr="00BC2D01" w:rsidRDefault="00AD4FE8" w:rsidP="00F14CF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AD4FE8" w:rsidRPr="00BC2D01" w:rsidRDefault="00AD4FE8" w:rsidP="00887797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</w:pPr>
            <w:r w:rsidRPr="00BC2D01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it-IT"/>
              </w:rPr>
              <w:t>\</w:t>
            </w:r>
          </w:p>
        </w:tc>
      </w:tr>
    </w:tbl>
    <w:p w:rsidR="00E30A07" w:rsidRPr="00F85E21" w:rsidRDefault="00E30A07" w:rsidP="00E30A0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. Sample size of each locality (with relative locality codes). MtDNA and nuDNA haplotypes are also reported for each sampling location. Symbol * indicate samples retived from Podnar et al. 2005; (II) indicate samples which come from Istrian Islands.</w:t>
      </w:r>
    </w:p>
    <w:p w:rsidR="00F14CF7" w:rsidRPr="0089512A" w:rsidRDefault="00F14CF7" w:rsidP="00AD4FE8">
      <w:pPr>
        <w:rPr>
          <w:lang w:val="en-US"/>
        </w:rPr>
      </w:pPr>
    </w:p>
    <w:sectPr w:rsidR="00F14CF7" w:rsidRPr="0089512A" w:rsidSect="00F14CF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4CAA" w:rsidRDefault="00274CAA" w:rsidP="0089512A">
      <w:pPr>
        <w:spacing w:line="240" w:lineRule="auto"/>
      </w:pPr>
      <w:r>
        <w:separator/>
      </w:r>
    </w:p>
  </w:endnote>
  <w:endnote w:type="continuationSeparator" w:id="1">
    <w:p w:rsidR="00274CAA" w:rsidRDefault="00274CAA" w:rsidP="0089512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4CAA" w:rsidRDefault="00274CAA" w:rsidP="0089512A">
      <w:pPr>
        <w:spacing w:line="240" w:lineRule="auto"/>
      </w:pPr>
      <w:r>
        <w:separator/>
      </w:r>
    </w:p>
  </w:footnote>
  <w:footnote w:type="continuationSeparator" w:id="1">
    <w:p w:rsidR="00274CAA" w:rsidRDefault="00274CAA" w:rsidP="0089512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defaultTabStop w:val="708"/>
  <w:hyphenationZone w:val="283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14CF7"/>
    <w:rsid w:val="001F608F"/>
    <w:rsid w:val="00274CAA"/>
    <w:rsid w:val="002827AE"/>
    <w:rsid w:val="00294C13"/>
    <w:rsid w:val="002F5193"/>
    <w:rsid w:val="0031108E"/>
    <w:rsid w:val="00515BF4"/>
    <w:rsid w:val="00561C5D"/>
    <w:rsid w:val="005968A7"/>
    <w:rsid w:val="00614061"/>
    <w:rsid w:val="00741B40"/>
    <w:rsid w:val="00851766"/>
    <w:rsid w:val="0089512A"/>
    <w:rsid w:val="00AD4971"/>
    <w:rsid w:val="00AD4FE8"/>
    <w:rsid w:val="00BF0A09"/>
    <w:rsid w:val="00C2471B"/>
    <w:rsid w:val="00C71F48"/>
    <w:rsid w:val="00D041A7"/>
    <w:rsid w:val="00D5328F"/>
    <w:rsid w:val="00DA3DF4"/>
    <w:rsid w:val="00E21D8B"/>
    <w:rsid w:val="00E22ECA"/>
    <w:rsid w:val="00E30A07"/>
    <w:rsid w:val="00F14C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41B4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42</Words>
  <Characters>11074</Characters>
  <Application>Microsoft Office Word</Application>
  <DocSecurity>0</DocSecurity>
  <Lines>92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4</cp:revision>
  <dcterms:created xsi:type="dcterms:W3CDTF">2016-10-21T10:47:00Z</dcterms:created>
  <dcterms:modified xsi:type="dcterms:W3CDTF">2016-10-28T12:57:00Z</dcterms:modified>
</cp:coreProperties>
</file>